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20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Enriched GO terms among genes located in the selection regions with Z(</w:t>
      </w:r>
      <w:r>
        <w:rPr>
          <w:rFonts w:cs="Times New Roman" w:ascii="Times New Roman" w:hAnsi="Times New Roman"/>
          <w:i/>
          <w:iCs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ST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  <w:vertAlign w:val="subscript"/>
        </w:rPr>
        <w:t>M-S</w:t>
      </w:r>
      <w:r>
        <w:rPr>
          <w:rFonts w:cs="Times New Roman" w:ascii="Times New Roman" w:hAnsi="Times New Roman"/>
          <w:sz w:val="24"/>
          <w:szCs w:val="24"/>
        </w:rPr>
        <w:t xml:space="preserve"> &gt; 4 and Z(</w:t>
      </w:r>
      <w:r>
        <w:rPr>
          <w:rFonts w:cs="Times New Roman" w:ascii="Times New Roman" w:hAnsi="Times New Roman"/>
          <w:i/>
          <w:iCs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ST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  <w:vertAlign w:val="subscript"/>
        </w:rPr>
        <w:t>M-D</w:t>
      </w:r>
      <w:r>
        <w:rPr/>
        <w:t xml:space="preserve"> &gt; 4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8"/>
        <w:gridCol w:w="1016"/>
        <w:gridCol w:w="1288"/>
        <w:gridCol w:w="5108"/>
      </w:tblGrid>
      <w:tr>
        <w:trPr>
          <w:trHeight w:val="300" w:hRule="atLeast"/>
        </w:trPr>
        <w:tc>
          <w:tcPr>
            <w:tcW w:w="194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 term</w:t>
            </w:r>
          </w:p>
        </w:tc>
        <w:tc>
          <w:tcPr>
            <w:tcW w:w="101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count</w:t>
            </w:r>
          </w:p>
        </w:tc>
        <w:tc>
          <w:tcPr>
            <w:tcW w:w="12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510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s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developmen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#229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E-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53;dvl2;chrna4;cdkn2c;cspg4;hoxa6;alox12b;elf3;hras;sox15;hoxa10;hoxa5;fgf11;stk36;tcf3;hoxa3;tnfsf12;mab21l1;cux1;hoxa4;hoxa1;stmn3;dazap1;kctd11;myt1;maea;hoxa13;dusp22;nav1;evx1;dvl1;gamt;foxf2;adra1d;alox15b;spon2;odf3;kcnq2;letm1;efnb3;fgfr3;irf4;sod1;dlg4;hoxa2;otx1;nlgn2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velopmental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#334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E-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f1;tp53;eef1a2;dvl2;deaf1;chrna4;oca2;cdkn2c;cspg4;hoxa6;alox12b;alox12;elf3;hras;sox15;tbx19;hoxa10;hoxa5;fgf11;eif5a;stk36;tcf3;hoxa3;tnfsf12;mab21l1;cux1;hoxa4;hoxa1;stmn3;dazap1;birc7;kctd11;myt1;rqcd1;maea;hoxa13;tnfrsf18;dusp22;nav1;fgfrl1;evx1;dvl1;gamt;foxf2;adra1d;alox15b;ctsb;spon2;spag16;odf3;kcnq2;letm1;rtel1;irf4;efnb3;fgfr3;sod1;dlg4;hoxa2;otx1;nlgn2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atomical structure developmen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#200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9E-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53;dvl2;deaf1;chrna4;cdkn2c;cspg4;alox12b;alox12;elf3;hras;sox15;tbx19;hoxa5;fgf11;tcf3;tnfsf12;mab21l1;cux1;hoxa4;stmn3;kctd11;myt1;maea;hoxa13;fgfrl1;nav1;dvl1;gamt;foxf2;adra1d;alox15b;spon2;kcnq2;spag16;fgfr3;efnb3;irf4;sod1;dlg4;hoxa2;otx1;nlgn2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#382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9E-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cy2d;dvl2;hoxa6;chrnb1;hras;sox15;hoxa5;hoxa3;tnfsf12;hoxa4;hoxa1;dazap1;serpinc1;evx1;adra1d;oprl1;alox15b;spon2;camk4;letm1;sod1;otx1;gabarap;nlgn2;scnn1d;akr1d1;tp53;chrna4;cdkn2c;cspg4;alox12b;glra3;sh2b2;elf3;hoxa10;tas1r3;cfd;fgf11;stk36;tcf3;wdr36;cplx1;tnni1;tnnt2;cux1;mab21l1;stmn3;kctd11;myt1;maea;hoxa13;gabrg3;dusp22;nav1;bcs1l;dvl1;gamt;foxf2;npbwr2;kcnq2;odf3;fgfr3;efnb3;irf4;dlg4;hoxa2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atomical structure morphogenesi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#104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9E-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td11;tp53;dvl2;deaf1;cdkn2c;cspg4;fgfrl1;alox12;dvl1;gamt;foxf2;elf3;adra1d;hras;alox15b;sox15;tbx19;spon2;spag16;efnb3;fgfr3;sod1;hoxa2;otx1;tnfsf12;mab21l1;hoxa4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development#system developmen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#160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08292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vl2;chrna4;cdkn2c;cspg4;alox12b;elf3;hras;sox15;hoxa5;fgf11;tcf3;tnfsf12;cux1;stmn3;kctd11;myt1;maea;hoxa13;nav1;dvl1;gamt;foxf2;alox15b;spon2;kcnq2;fgfr3;efnb3;irf4;sod1;dlg4;hoxa2;otx1;nlgn2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ukotriene biosynthet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2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6379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oxe3;alox12;rnpep;alox15b;alox12b</w:t>
            </w:r>
          </w:p>
        </w:tc>
      </w:tr>
      <w:tr>
        <w:trPr>
          <w:trHeight w:val="19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kene biosynthet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2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6379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oxe3;alox12;rnpep;alox15b;alox12b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biological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#118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43879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td11;faf1;tp53;eef1a2;cdkn2c;aurkaip1;tnfrsf18;rfx3;kiss1r;alox12;foxf2;adra1d;alox15b;sox15;stk11;irf7;rtel1;sod1;vil1;sin3a;ctbp1;cux1;rgs19;sirt3;bcl6b;birc7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cellular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#113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54881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td11;faf1;tp53;eef1a2;cdkn2c;aurkaip1;tnfrsf18;rfx3;kiss1r;alox12;foxf2;alox15b;sox15;stk11;irf7;rtel1;sod1;vil1;sin3a;cux1;ctbp1;rgs19;sirt3;bcl6b;birc7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 from RNA polymerase II promoter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#64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54881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x15;tbx19;tp53;deaf1;chd3;irf7;prpf6;polr2a;med16;ybx2;otx1;polr2e;cux1;foxf2;gmeb2;bcl6b;elf3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-cell signaling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#64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54881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na4;gabrg3;glra3;chrnb1;adra1d;npbwr2;camk4;efna2;fgf11;grb2;kcnq2;efnb3;pdgfa;sod1;cplx1;dlg4;gabarap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ukotriene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3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56571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oxe3;alox12;rnpep;alox15b;alox12b</w:t>
            </w:r>
          </w:p>
        </w:tc>
      </w:tr>
      <w:tr>
        <w:trPr>
          <w:trHeight w:val="48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kene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3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56571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oxe3;alox12;rnpep;alox15b;alox12b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boxylic acid biosynthet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#8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621942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oxe3;akr1d1;alox12;rnpep;prkag3;alox15b;alox12b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ganic acid biosynthet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#8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621942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oxe3;akr1d1;alox12;rnpep;prkag3;alox15b;alox12b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osanoid biosynthet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3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624751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oxe3;alox12;rnpep;alox15b;alox12b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component organization and biogenesi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#327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624751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f1;tp53;erp29;cdkn2c;ict1;grin3b;bet1l;gga3;alox12;sh2b2;elf3;trappc1;sox15;apc2;eif5a;cntrob;wdr36;tnnt2;cplx1;herc2;vil1;asgr2;cnn2;birc7;kctd11;asgr1;med16;abca7;adam2;fgfrl1;bcs1l;ndufs7;vps26b;denr;foxf2;clec10a;spon2;chd3;camk4;spag16;prpf6;snupn;klhl20;efnb3;fgfr3;sod1;dlg4;ipo9;gabarap;exoc2;nlgn2;sirt3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tty acid biosynthet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#7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671045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oxe3;alox12;rnpep;prkag3;alox15b;alox12b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logical regul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#673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76575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f1;arid3a;aurkaip1;ube2j2;nkx1-2;hoxa6;chrnb1;alox12;rassf7;sox15;tbx19;hoxa5;stk11;eif5a;polr2a;ybx2;hoxa3;zbtb37;tnfsf12;ctbp1;hoxa4;hoxa1;birc7;serpinc1;slc2a4;med16;arfgap1;evx1;kiss1r;gmeb2;adra1d;oprl1;alox15b;chd3;irf7;rtel1;sod1;znf142;otx1;sirt3;bcl6b;rexo1;acad8;zbtb46;ube2t;tp53;eef1a2;deaf1;cdkn2c;grin3b;creb3l2;dgkq;sh2b2;znf512b;elf3;gps2;hoxa10;cfd;stk36;mbd3;tcf3;tnnt2;tnni1;tcea2;vil1;pcgf3;uncx;ccnl2;sin3a;cux1;kctd11;myt1;hoxa13;tnfrsf18;dusp22;zbtb4;fgfrl1;rfx3;gamt;foxf2;ctsb;prpf6;fgfr3;irf4;pdgfa;mib2;hoxa2;rgs19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osanoid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5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09851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oxe3;alox12;rnpep;alox15b;alox12b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biological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#614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71570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f1;arid3a;aurkaip1;ube2j2;nkx1-2;hoxa6;alox12;rassf7;sox15;tbx19;hoxa5;stk11;eif5a;polr2a;ybx2;hoxa3;zbtb37;tnfsf12;ctbp1;hoxa4;hoxa1;birc7;med16;arfgap1;evx1;kiss1r;gmeb2;adra1d;alox15b;chd3;irf7;rtel1;sod1;znf142;otx1;sirt3;bcl6b;rexo1;acad8;zbtb46;ube2t;tp53;eef1a2;deaf1;cdkn2c;grin3b;creb3l2;sh2b2;znf512b;elf3;hoxa10;cfd;mbd3;stk36;tcf3;tnnt2;tnni1;tcea2;vil1;pcgf3;uncx;ccnl2;sin3a;cux1;kctd11;myt1;hoxa13;tnfrsf18;zbtb4;fgfrl1;rfx3;gamt;foxf2;ctsb;prpf6;irf4;pdgfa;mib2;hoxa2;rgs19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rological system process#transmission of nerve impulse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#33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01862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bwr2;chrna4;camk4;kcnq2;gabrg3;sod1;cplx1;dlg4;glra3;gabarap;chrnb1</w:t>
            </w:r>
          </w:p>
        </w:tc>
      </w:tr>
      <w:tr>
        <w:trPr>
          <w:trHeight w:val="48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pid biosynthet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#33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342192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oxe3;akr1d1;ptdss2;rnpep;sod1;prkag3;alox12b;fdft1;alox12;stard4;alox15b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rological system process#transmission of nerve impulse#synaptic transmiss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#29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319221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bwr2;chrna4;camk4;kcnq2;gabrg3;cplx1;dlg4;glra3;gabarap;chrnb1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tty acid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#19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26778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oxe3;hao1;alox12;rnpep;prkag3;alox15b;alox12b;acadvl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owth#regulation of growth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#20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85929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td11;fgfrl1;tp53;alox12;gamt;cdkn2c;sod1;alox15b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abolic process#regulation of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#415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85929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btb46;faf1;arid3a;ube2t;tp53;deaf1;cdkn2c;aurkaip1;ube2j2;nkx1-2;hoxa6;creb3l2;sh2b2;znf512b;elf3;rassf7;sox15;tbx19;hoxa10;hoxa5;eif5a;stk36;mbd3;tcf3;polr2a;ybx2;tcea2;vil1;pcgf3;hoxa3;uncx;sin3a;ccnl2;zbtb37;cux1;hoxa4;hoxa1;myt1;hoxa13;med16;zbtb4;rfx3;evx1;foxf2;gmeb2;chd3;irf7;prpf6;irf4;sod1;znf142;hoxa2;otx1;sirt3;bcl6b;rexo1;acad8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ar developmen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#4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85929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xa2;otx1;cux1;sod1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developmental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#181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85929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td11;faf1;myt1;tp53;maea;eef1a2;deaf1;cdkn2c;tnfrsf18;cspg4;dusp22;nav1;alox12;elf3;alox15b;sox15;ctsb;spon2;eif5a;odf3;tcf3;rtel1;efnb3;irf4;sod1;hoxa2;tnfsf12;cux1;dazap1;birc7</w:t>
            </w:r>
          </w:p>
        </w:tc>
      </w:tr>
      <w:tr>
        <w:trPr>
          <w:trHeight w:val="48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differenti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#181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85929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td11;faf1;myt1;tp53;maea;eef1a2;deaf1;cdkn2c;tnfrsf18;cspg4;dusp22;nav1;alox12;elf3;alox15b;sox15;ctsb;spon2;eif5a;odf3;tcf3;rtel1;efnb3;irf4;sod1;hoxa2;tnfsf12;cux1;dazap1;birc7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xual reproduc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#31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380062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xa10;deaf1;odf3;ybx2;sod1;adam2;abcb9;adam29;gamt;dazap1</w:t>
            </w:r>
          </w:p>
        </w:tc>
      </w:tr>
      <w:tr>
        <w:trPr>
          <w:trHeight w:val="168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mete gener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#26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65752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xa10;deaf1;odf3;ybx2;sod1;abcb9;adam29;gamt;dazap1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rmatogenesi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#21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65752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xa10;odf3;ybx2;sod1;abcb9;adam29;gamt;dazap1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 gamete gener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#21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65752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xa10;odf3;ybx2;sod1;abcb9;adam29;gamt;dazap1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process#regulation of cellular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#570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833842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f1;arid3a;aurkaip1;nkx1-2;hoxa6;alox12;rassf7;sox15;tbx19;hoxa5;stk11;eif5a;polr2a;ybx2;hoxa3;zbtb37;tnfsf12;ctbp1;hoxa4;hoxa1;birc7;med16;arfgap1;evx1;kiss1r;gmeb2;adra1d;alox15b;chd3;irf7;rtel1;sod1;znf142;otx1;sirt3;bcl6b;rexo1;acad8;zbtb46;tp53;eef1a2;deaf1;cdkn2c;grin3b;creb3l2;znf512b;elf3;hoxa10;mbd3;stk36;tcf3;tcea2;vil1;pcgf3;uncx;ccnl2;sin3a;cux1;kctd11;myt1;hoxa13;tnfrsf18;zbtb4;fgfrl1;rfx3;foxf2;ctsb;prpf6;irf4;pdgfa;mib2;hoxa2;rgs19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development#system development#organ developmen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#114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221439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ea;dvl2;hoxa13;cspg4;alox12b;dvl1;gamt;foxf2;elf3;hras;alox15b;sox15;hoxa5;tcf3;fgfr3;irf4;sod1;hoxa2;otx1;tnfsf12;cux1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rvous system developmen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#71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36045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td11;myt1;spon2;fgf11;dvl2;chrna4;kcnq2;cdkn2c;efnb3;sod1;nav1;dlg4;otx1;nlgn2;stmn3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ary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#1276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57377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dua;faf1;gucy2d;erp29;dnajc5;ict1;ube2j2;hoxa6;neil1;dars2;nadk;sox15;man2c1;gmds;stk11;polr2a;ogfod2;ybx2;adam29;ctbp1;hoxa4;b3galt6;tspan8;mmp23b;ttll10;gmeb2;adra1d;alox15b;chd3;irf7;znf142;sirt3;tp53;deaf1;pcsk4;ddi1;znf512b;aloxe3;ptk6;ptpn9;cfd;stk36;mrpl20;tcf3;wdr36;herc2;sin3a;ccnl2;eif4a1;glb1l3;mif4gd;adam32;hoxa13;midn;dusp22;adam2;atp5h;ndufs7;prdx6;foxf2;ptdss2;prpf6;klhl20;hoxa2;mpdu1;arid3a;aurkaip1;gak;nkx1-2;rnf25;alox12;gga3;pusl1;rassf7;tbx19;b3gat1;hoxa5;eif5a;prkag3;ptpn7;hoxa3;fdft1;zbtb37;hoxa1;mapkapk5;birc7;slc2a4;ssu72;htra4;med16;evx1;usp37;athl1;ttll4;camk4;sod1;ipo9;otx1;csnk1g2;bcl6b;acad8;rexo1;zbtb46;ube2t;akr1d1;eef1a2;atp5d;alox12b;acadvl;creb3l2;elf3;hoxa10;apc2;tnk1;mbd3;tcea2;vil1;pcgf3;uncx;adam9;cux1;srms;stard4;mrps7;myt1;nt5c;rnpep;slbp;zbtb4;rfx3;bcs1l;hao1;polr2e;gamt;denr;ctsb;fgfr3;irf4;plcd4;mib2;dlg4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, DNA-dependen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#343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57377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btb46;arid3a;tp53;deaf1;nkx1-2;hoxa6;creb3l2;znf512b;elf3;rassf7;sox15;tbx19;hoxa10;hoxa5;mbd3;tcf3;polr2a;ybx2;tcea2;pcgf3;hoxa3;uncx;sin3a;ccnl2;zbtb37;cux1;hoxa4;hoxa1;myt1;hoxa13;med16;zbtb4;rfx3;evx1;polr2e;foxf2;gmeb2;chd3;irf7;prpf6;irf4;znf142;hoxa2;otx1;sirt3;bcl6b;acad8;rexo1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A biosynthet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#344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57377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btb46;arid3a;tp53;deaf1;nkx1-2;hoxa6;creb3l2;znf512b;elf3;rassf7;sox15;tbx19;hoxa10;hoxa5;mbd3;tcf3;polr2a;ybx2;tcea2;pcgf3;hoxa3;uncx;sin3a;ccnl2;zbtb37;cux1;hoxa4;hoxa1;myt1;hoxa13;med16;zbtb4;rfx3;evx1;polr2e;foxf2;gmeb2;chd3;irf7;prpf6;irf4;znf142;hoxa2;otx1;sirt3;bcl6b;acad8;rexo1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nocarboxylic acid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#28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57377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oxe3;akr1d1;rnpep;prkag3;alox12b;acadvl;alox12;hao1;alox15b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transcription, DNA-dependen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#335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736401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btb46;arid3a;tp53;deaf1;nkx1-2;hoxa6;creb3l2;znf512b;elf3;rassf7;sox15;tbx19;hoxa10;hoxa5;mbd3;tcf3;polr2a;ybx2;tcea2;pcgf3;hoxa3;uncx;sin3a;ccnl2;zbtb37;cux1;hoxa4;hoxa1;myt1;hoxa13;med16;zbtb4;rfx3;evx1;foxf2;gmeb2;chd3;irf7;prpf6;irf4;znf142;hoxa2;otx1;sirt3;bcl6b;acad8;rexo1</w:t>
            </w:r>
          </w:p>
        </w:tc>
      </w:tr>
      <w:tr>
        <w:trPr>
          <w:trHeight w:val="48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owth%multicellular organism growth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2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9417067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xa5;gamt;sod1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liz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#448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779852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f1;tp53;erp29;chrna4;oca2;cspg4;slc11a1;grin3b;col20a1;atp5d;mfsd7;bet1l;glra3;gga3;chrnb1;alox12;trappc1;ptpn9;kcnab3;atp1b2;tnnt2;slc16a13;cplx1;herc2;asgr2;tnfsf12;stard4;kctd11;atp8b3;sft2d2;slc2a4;slc25a19;slc16a5;asgr1;gabrg3;abca7;arfgap1;dnah2;shbg;atp5h;kiss1r;vps37b;vps26b;alox15b;clec10a;pitpnm2;spon2;kctd2;camk4;kcnq2;snupn;slc16a11;efnb3;abcb9;gabarap;ipo9;exoc2;scnn1d;scamp4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enzyme A biosynthet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975647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nk2;ppcdc</w:t>
            </w:r>
          </w:p>
        </w:tc>
      </w:tr>
      <w:tr>
        <w:trPr>
          <w:trHeight w:val="48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#43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383909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x15;irf7;cdkn2c;sod1;vil1;rfx3;sin3a;cux1;foxf2;bcl6b;sirt3</w:t>
            </w:r>
          </w:p>
        </w:tc>
      </w:tr>
      <w:tr>
        <w:trPr>
          <w:trHeight w:val="21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tty acid oxid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2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116737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o1;alox12;acadvl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cellular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#38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533677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x15;irf7;cdkn2c;sod1;rfx3;sin3a;cux1;foxf2;bcl6b;sirt3</w:t>
            </w:r>
          </w:p>
        </w:tc>
      </w:tr>
      <w:tr>
        <w:trPr>
          <w:trHeight w:val="19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transcription, DNA-dependen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#20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533677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x15;sin3a;cux1;irf7;foxf2;sirt3;bcl6b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rphogenesis of an epithelium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#6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882954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vl2;foxf2;elf3;alox15b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ar development#ear morphogenesi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3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1968194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xa2;otx1;sod1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developmen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#229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E-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53;dvl2;chrna4;cdkn2c;cspg4;hoxa6;alox12b;elf3;hras;sox15;hoxa10;hoxa5;fgf11;stk36;tcf3;hoxa3;tnfsf12;mab21l1;cux1;hoxa4;hoxa1;stmn3;dazap1;kctd11;myt1;maea;hoxa13;dusp22;nav1;evx1;dvl1;gamt;foxf2;adra1d;alox15b;spon2;odf3;kcnq2;letm1;efnb3;fgfr3;irf4;sod1;dlg4;hoxa2;otx1;nlgn2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velopmental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#334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E-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f1;tp53;eef1a2;dvl2;deaf1;chrna4;oca2;cdkn2c;cspg4;hoxa6;alox12b;alox12;elf3;hras;sox15;tbx19;hoxa10;hoxa5;fgf11;eif5a;stk36;tcf3;hoxa3;tnfsf12;mab21l1;cux1;hoxa4;hoxa1;stmn3;dazap1;birc7;kctd11;myt1;rqcd1;maea;hoxa13;tnfrsf18;dusp22;nav1;fgfrl1;evx1;dvl1;gamt;foxf2;adra1d;alox15b;ctsb;spon2;spag16;odf3;kcnq2;letm1;rtel1;irf4;efnb3;fgfr3;sod1;dlg4;hoxa2;otx1;nlgn2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atomical structure developmen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#200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9E-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53;dvl2;deaf1;chrna4;cdkn2c;cspg4;alox12b;alox12;elf3;hras;sox15;tbx19;hoxa5;fgf11;tcf3;tnfsf12;mab21l1;cux1;hoxa4;stmn3;kctd11;myt1;maea;hoxa13;fgfrl1;nav1;dvl1;gamt;foxf2;adra1d;alox15b;spon2;kcnq2;spag16;fgfr3;efnb3;irf4;sod1;dlg4;hoxa2;otx1;nlgn2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#382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9E-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cy2d;dvl2;hoxa6;chrnb1;hras;sox15;hoxa5;hoxa3;tnfsf12;hoxa4;hoxa1;dazap1;serpinc1;evx1;adra1d;oprl1;alox15b;spon2;camk4;letm1;sod1;otx1;gabarap;nlgn2;scnn1d;akr1d1;tp53;chrna4;cdkn2c;cspg4;alox12b;glra3;sh2b2;elf3;hoxa10;tas1r3;cfd;fgf11;stk36;tcf3;wdr36;cplx1;tnni1;tnnt2;cux1;mab21l1;stmn3;kctd11;myt1;maea;hoxa13;gabrg3;dusp22;nav1;bcs1l;dvl1;gamt;foxf2;npbwr2;kcnq2;odf3;fgfr3;efnb3;irf4;dlg4;hoxa2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atomical structure morphogenesi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#104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9E-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td11;tp53;dvl2;deaf1;cdkn2c;cspg4;fgfrl1;alox12;dvl1;gamt;foxf2;elf3;adra1d;hras;alox15b;sox15;tbx19;spon2;spag16;efnb3;fgfr3;sod1;hoxa2;otx1;tnfsf12;mab21l1;hoxa4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development#system developmen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#160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08292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vl2;chrna4;cdkn2c;cspg4;alox12b;elf3;hras;sox15;hoxa5;fgf11;tcf3;tnfsf12;cux1;stmn3;kctd11;myt1;maea;hoxa13;nav1;dvl1;gamt;foxf2;alox15b;spon2;kcnq2;fgfr3;efnb3;irf4;sod1;dlg4;hoxa2;otx1;nlgn2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ukotriene biosynthet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2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6379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oxe3;alox12;rnpep;alox15b;alox12b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kene biosynthet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2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6379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oxe3;alox12;rnpep;alox15b;alox12b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biological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#118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43879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td11;faf1;tp53;eef1a2;cdkn2c;aurkaip1;tnfrsf18;rfx3;kiss1r;alox12;foxf2;adra1d;alox15b;sox15;stk11;irf7;rtel1;sod1;vil1;sin3a;ctbp1;cux1;rgs19;sirt3;bcl6b;birc7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cellular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#113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54881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td11;faf1;tp53;eef1a2;cdkn2c;aurkaip1;tnfrsf18;rfx3;kiss1r;alox12;foxf2;alox15b;sox15;stk11;irf7;rtel1;sod1;vil1;sin3a;cux1;ctbp1;rgs19;sirt3;bcl6b;birc7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 from RNA polymerase II promoter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#64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54881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x15;tbx19;tp53;deaf1;chd3;irf7;prpf6;polr2a;med16;ybx2;otx1;polr2e;cux1;foxf2;gmeb2;bcl6b;elf3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-cell signaling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#64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54881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na4;gabrg3;glra3;chrnb1;adra1d;npbwr2;camk4;efna2;fgf11;grb2;kcnq2;efnb3;pdgfa;sod1;cplx1;dlg4;gabarap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ukotriene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3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56571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oxe3;alox12;rnpep;alox15b;alox12b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kene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3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56571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oxe3;alox12;rnpep;alox15b;alox12b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boxylic acid biosynthet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#8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621942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oxe3;akr1d1;alox12;rnpep;prkag3;alox15b;alox12b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ganic acid biosynthet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#8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621942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oxe3;akr1d1;alox12;rnpep;prkag3;alox15b;alox12b</w:t>
            </w:r>
          </w:p>
        </w:tc>
      </w:tr>
      <w:tr>
        <w:trPr>
          <w:trHeight w:val="168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osanoid biosynthet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3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624751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oxe3;alox12;rnpep;alox15b;alox12b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component organization and biogenesi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#327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624751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f1;tp53;erp29;cdkn2c;ict1;grin3b;bet1l;gga3;alox12;sh2b2;elf3;trappc1;sox15;apc2;eif5a;cntrob;wdr36;tnnt2;cplx1;herc2;vil1;asgr2;cnn2;birc7;kctd11;asgr1;med16;abca7;adam2;fgfrl1;bcs1l;ndufs7;vps26b;denr;foxf2;clec10a;spon2;chd3;camk4;spag16;prpf6;snupn;klhl20;efnb3;fgfr3;sod1;dlg4;ipo9;gabarap;exoc2;nlgn2;sirt3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tty acid biosynthet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#7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671045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oxe3;alox12;rnpep;prkag3;alox15b;alox12b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logical regul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#673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76575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f1;arid3a;aurkaip1;ube2j2;nkx1-2;hoxa6;chrnb1;alox12;rassf7;sox15;tbx19;hoxa5;stk11;eif5a;polr2a;ybx2;hoxa3;zbtb37;tnfsf12;ctbp1;hoxa4;hoxa1;birc7;serpinc1;slc2a4;med16;arfgap1;evx1;kiss1r;gmeb2;adra1d;oprl1;alox15b;chd3;irf7;rtel1;sod1;znf142;otx1;sirt3;bcl6b;rexo1;acad8;zbtb46;ube2t;tp53;eef1a2;deaf1;cdkn2c;grin3b;creb3l2;dgkq;sh2b2;znf512b;elf3;gps2;hoxa10;cfd;stk36;mbd3;tcf3;tnnt2;tnni1;tcea2;vil1;pcgf3;uncx;ccnl2;sin3a;cux1;kctd11;myt1;hoxa13;tnfrsf18;dusp22;zbtb4;fgfrl1;rfx3;gamt;foxf2;ctsb;prpf6;fgfr3;irf4;pdgfa;mib2;hoxa2;rgs19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osanoid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5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09851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oxe3;alox12;rnpep;alox15b;alox12b</w:t>
            </w:r>
          </w:p>
        </w:tc>
      </w:tr>
      <w:tr>
        <w:trPr>
          <w:trHeight w:val="24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biological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#614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71570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f1;arid3a;aurkaip1;ube2j2;nkx1-2;hoxa6;alox12;rassf7;sox15;tbx19;hoxa5;stk11;eif5a;polr2a;ybx2;hoxa3;zbtb37;tnfsf12;ctbp1;hoxa4;hoxa1;birc7;med16;arfgap1;evx1;kiss1r;gmeb2;adra1d;alox15b;chd3;irf7;rtel1;sod1;znf142;otx1;sirt3;bcl6b;rexo1;acad8;zbtb46;ube2t;tp53;eef1a2;deaf1;cdkn2c;grin3b;creb3l2;sh2b2;znf512b;elf3;hoxa10;cfd;mbd3;stk36;tcf3;tnnt2;tnni1;tcea2;vil1;pcgf3;uncx;ccnl2;sin3a;cux1;kctd11;myt1;hoxa13;tnfrsf18;zbtb4;fgfrl1;rfx3;gamt;foxf2;ctsb;prpf6;irf4;pdgfa;mib2;hoxa2;rgs19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rological system process#transmission of nerve impulse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#33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01862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bwr2;chrna4;camk4;kcnq2;gabrg3;sod1;cplx1;dlg4;glra3;gabarap;chrnb1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pid biosynthet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#33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342192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oxe3;akr1d1;ptdss2;rnpep;sod1;prkag3;alox12b;fdft1;alox12;stard4;alox15b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rological system process#transmission of nerve impulse#synaptic transmiss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#29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319221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bwr2;chrna4;camk4;kcnq2;gabrg3;cplx1;dlg4;glra3;gabarap;chrnb1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tty acid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#19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26778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oxe3;hao1;alox12;rnpep;prkag3;alox15b;alox12b;acadvl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owth#regulation of growth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#20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85929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td11;fgfrl1;tp53;alox12;gamt;cdkn2c;sod1;alox15b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abolic process#regulation of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#415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85929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btb46;faf1;arid3a;ube2t;tp53;deaf1;cdkn2c;aurkaip1;ube2j2;nkx1-2;hoxa6;creb3l2;sh2b2;znf512b;elf3;rassf7;sox15;tbx19;hoxa10;hoxa5;eif5a;stk36;mbd3;tcf3;polr2a;ybx2;tcea2;vil1;pcgf3;hoxa3;uncx;sin3a;ccnl2;zbtb37;cux1;hoxa4;hoxa1;myt1;hoxa13;med16;zbtb4;rfx3;evx1;foxf2;gmeb2;chd3;irf7;prpf6;irf4;sod1;znf142;hoxa2;otx1;sirt3;bcl6b;rexo1;acad8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ar developmen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#4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85929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xa2;otx1;cux1;sod1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developmental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#181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85929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td11;faf1;myt1;tp53;maea;eef1a2;deaf1;cdkn2c;tnfrsf18;cspg4;dusp22;nav1;alox12;elf3;alox15b;sox15;ctsb;spon2;eif5a;odf3;tcf3;rtel1;efnb3;irf4;sod1;hoxa2;tnfsf12;cux1;dazap1;birc7</w:t>
            </w:r>
          </w:p>
        </w:tc>
      </w:tr>
      <w:tr>
        <w:trPr>
          <w:trHeight w:val="168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differenti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#181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85929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td11;faf1;myt1;tp53;maea;eef1a2;deaf1;cdkn2c;tnfrsf18;cspg4;dusp22;nav1;alox12;elf3;alox15b;sox15;ctsb;spon2;eif5a;odf3;tcf3;rtel1;efnb3;irf4;sod1;hoxa2;tnfsf12;cux1;dazap1;birc7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xual reproduc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#31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380062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xa10;deaf1;odf3;ybx2;sod1;adam2;abcb9;adam29;gamt;dazap1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mete gener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#26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65752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xa10;deaf1;odf3;ybx2;sod1;abcb9;adam29;gamt;dazap1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rmatogenesi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#21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65752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xa10;odf3;ybx2;sod1;abcb9;adam29;gamt;dazap1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 gamete gener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#21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65752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xa10;odf3;ybx2;sod1;abcb9;adam29;gamt;dazap1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process#regulation of cellular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#570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833842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f1;arid3a;aurkaip1;nkx1-2;hoxa6;alox12;rassf7;sox15;tbx19;hoxa5;stk11;eif5a;polr2a;ybx2;hoxa3;zbtb37;tnfsf12;ctbp1;hoxa4;hoxa1;birc7;med16;arfgap1;evx1;kiss1r;gmeb2;adra1d;alox15b;chd3;irf7;rtel1;sod1;znf142;otx1;sirt3;bcl6b;rexo1;acad8;zbtb46;tp53;eef1a2;deaf1;cdkn2c;grin3b;creb3l2;znf512b;elf3;hoxa10;mbd3;stk36;tcf3;tcea2;vil1;pcgf3;uncx;ccnl2;sin3a;cux1;kctd11;myt1;hoxa13;tnfrsf18;zbtb4;fgfrl1;rfx3;foxf2;ctsb;prpf6;irf4;pdgfa;mib2;hoxa2;rgs19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development#system development#organ developmen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#114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221439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ea;dvl2;hoxa13;cspg4;alox12b;dvl1;gamt;foxf2;elf3;hras;alox15b;sox15;hoxa5;tcf3;fgfr3;irf4;sod1;hoxa2;otx1;tnfsf12;cux1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rvous system developmen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#71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36045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td11;myt1;spon2;fgf11;dvl2;chrna4;kcnq2;cdkn2c;efnb3;sod1;nav1;dlg4;otx1;nlgn2;stmn3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ary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#1276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57377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dua;faf1;gucy2d;erp29;dnajc5;ict1;ube2j2;hoxa6;neil1;dars2;nadk;sox15;man2c1;gmds;stk11;polr2a;ogfod2;ybx2;adam29;ctbp1;hoxa4;b3galt6;tspan8;mmp23b;ttll10;gmeb2;adra1d;alox15b;chd3;irf7;znf142;sirt3;tp53;deaf1;pcsk4;ddi1;znf512b;aloxe3;ptk6;ptpn9;cfd;stk36;mrpl20;tcf3;wdr36;herc2;sin3a;ccnl2;eif4a1;glb1l3;mif4gd;adam32;hoxa13;midn;dusp22;adam2;atp5h;ndufs7;prdx6;foxf2;ptdss2;prpf6;klhl20;hoxa2;mpdu1;arid3a;aurkaip1;gak;nkx1-2;rnf25;alox12;gga3;pusl1;rassf7;tbx19;b3gat1;hoxa5;eif5a;prkag3;ptpn7;hoxa3;fdft1;zbtb37;hoxa1;mapkapk5;birc7;slc2a4;ssu72;htra4;med16;evx1;usp37;athl1;ttll4;camk4;sod1;ipo9;otx1;csnk1g2;bcl6b;acad8;rexo1;zbtb46;ube2t;akr1d1;eef1a2;atp5d;alox12b;acadvl;creb3l2;elf3;hoxa10;apc2;tnk1;mbd3;tcea2;vil1;pcgf3;uncx;adam9;cux1;srms;stard4;mrps7;myt1;nt5c;rnpep;slbp;zbtb4;rfx3;bcs1l;hao1;polr2e;gamt;denr;ctsb;fgfr3;irf4;plcd4;mib2;dlg4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, DNA-dependen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#343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57377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btb46;arid3a;tp53;deaf1;nkx1-2;hoxa6;creb3l2;znf512b;elf3;rassf7;sox15;tbx19;hoxa10;hoxa5;mbd3;tcf3;polr2a;ybx2;tcea2;pcgf3;hoxa3;uncx;sin3a;ccnl2;zbtb37;cux1;hoxa4;hoxa1;myt1;hoxa13;med16;zbtb4;rfx3;evx1;polr2e;foxf2;gmeb2;chd3;irf7;prpf6;irf4;znf142;hoxa2;otx1;sirt3;bcl6b;acad8;rexo1</w:t>
            </w:r>
          </w:p>
        </w:tc>
      </w:tr>
      <w:tr>
        <w:trPr>
          <w:trHeight w:val="19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A biosynthet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#344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57377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btb46;arid3a;tp53;deaf1;nkx1-2;hoxa6;creb3l2;znf512b;elf3;rassf7;sox15;tbx19;hoxa10;hoxa5;mbd3;tcf3;polr2a;ybx2;tcea2;pcgf3;hoxa3;uncx;sin3a;ccnl2;zbtb37;cux1;hoxa4;hoxa1;myt1;hoxa13;med16;zbtb4;rfx3;evx1;polr2e;foxf2;gmeb2;chd3;irf7;prpf6;irf4;znf142;hoxa2;otx1;sirt3;bcl6b;acad8;rexo1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nocarboxylic acid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#28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57377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oxe3;akr1d1;rnpep;prkag3;alox12b;acadvl;alox12;hao1;alox15b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transcription, DNA-dependen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#335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736401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btb46;arid3a;tp53;deaf1;nkx1-2;hoxa6;creb3l2;znf512b;elf3;rassf7;sox15;tbx19;hoxa10;hoxa5;mbd3;tcf3;polr2a;ybx2;tcea2;pcgf3;hoxa3;uncx;sin3a;ccnl2;zbtb37;cux1;hoxa4;hoxa1;myt1;hoxa13;med16;zbtb4;rfx3;evx1;foxf2;gmeb2;chd3;irf7;prpf6;irf4;znf142;hoxa2;otx1;sirt3;bcl6b;acad8;rexo1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owth%multicellular organism growth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2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9417067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xa5;gamt;sod1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liz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#448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779852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f1;tp53;erp29;chrna4;oca2;cspg4;slc11a1;grin3b;col20a1;atp5d;mfsd7;bet1l;glra3;gga3;chrnb1;alox12;trappc1;ptpn9;kcnab3;atp1b2;tnnt2;slc16a13;cplx1;herc2;asgr2;tnfsf12;stard4;kctd11;atp8b3;sft2d2;slc2a4;slc25a19;slc16a5;asgr1;gabrg3;abca7;arfgap1;dnah2;shbg;atp5h;kiss1r;vps37b;vps26b;alox15b;clec10a;pitpnm2;spon2;kctd2;camk4;kcnq2;snupn;slc16a11;efnb3;abcb9;gabarap;ipo9;exoc2;scnn1d;scamp4</w:t>
            </w:r>
          </w:p>
        </w:tc>
      </w:tr>
      <w:tr>
        <w:trPr>
          <w:trHeight w:val="168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enzyme A biosynthet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975647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nk2;ppcdc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#43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383909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x15;irf7;cdkn2c;sod1;vil1;rfx3;sin3a;cux1;foxf2;bcl6b;sirt3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tty acid oxid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2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116737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o1;alox12;acadvl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cellular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#38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533677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x15;irf7;cdkn2c;sod1;rfx3;sin3a;cux1;foxf2;bcl6b;sirt3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transcription, DNA-dependen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#20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533677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x15;sin3a;cux1;irf7;foxf2;sirt3;bcl6b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rphogenesis of an epithelium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#6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882954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vl2;foxf2;elf3;alox15b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ar development#ear morphogenesi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3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1968194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xa2;otx1;sod1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developmen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#229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E-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53;dvl2;chrna4;cdkn2c;cspg4;hoxa6;alox12b;elf3;hras;sox15;hoxa10;hoxa5;fgf11;stk36;tcf3;hoxa3;tnfsf12;mab21l1;cux1;hoxa4;hoxa1;stmn3;dazap1;kctd11;myt1;maea;hoxa13;dusp22;nav1;evx1;dvl1;gamt;foxf2;adra1d;alox15b;spon2;odf3;kcnq2;letm1;efnb3;fgfr3;irf4;sod1;dlg4;hoxa2;otx1;nlgn2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velopmental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#334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E-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f1;tp53;eef1a2;dvl2;deaf1;chrna4;oca2;cdkn2c;cspg4;hoxa6;alox12b;alox12;elf3;hras;sox15;tbx19;hoxa10;hoxa5;fgf11;eif5a;stk36;tcf3;hoxa3;tnfsf12;mab21l1;cux1;hoxa4;hoxa1;stmn3;dazap1;birc7;kctd11;myt1;rqcd1;maea;hoxa13;tnfrsf18;dusp22;nav1;fgfrl1;evx1;dvl1;gamt;foxf2;adra1d;alox15b;ctsb;spon2;spag16;odf3;kcnq2;letm1;rtel1;irf4;efnb3;fgfr3;sod1;dlg4;hoxa2;otx1;nlgn2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atomical structure developmen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#200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9E-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53;dvl2;deaf1;chrna4;cdkn2c;cspg4;alox12b;alox12;elf3;hras;sox15;tbx19;hoxa5;fgf11;tcf3;tnfsf12;mab21l1;cux1;hoxa4;stmn3;kctd11;myt1;maea;hoxa13;fgfrl1;nav1;dvl1;gamt;foxf2;adra1d;alox15b;spon2;kcnq2;spag16;fgfr3;efnb3;irf4;sod1;dlg4;hoxa2;otx1;nlgn2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#382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9E-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cy2d;dvl2;hoxa6;chrnb1;hras;sox15;hoxa5;hoxa3;tnfsf12;hoxa4;hoxa1;dazap1;serpinc1;evx1;adra1d;oprl1;alox15b;spon2;camk4;letm1;sod1;otx1;gabarap;nlgn2;scnn1d;akr1d1;tp53;chrna4;cdkn2c;cspg4;alox12b;glra3;sh2b2;elf3;hoxa10;tas1r3;cfd;fgf11;stk36;tcf3;wdr36;cplx1;tnni1;tnnt2;cux1;mab21l1;stmn3;kctd11;myt1;maea;hoxa13;gabrg3;dusp22;nav1;bcs1l;dvl1;gamt;foxf2;npbwr2;kcnq2;odf3;fgfr3;efnb3;irf4;dlg4;hoxa2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atomical structure morphogenesi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#104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9E-0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td11;tp53;dvl2;deaf1;cdkn2c;cspg4;fgfrl1;alox12;dvl1;gamt;foxf2;elf3;adra1d;hras;alox15b;sox15;tbx19;spon2;spag16;efnb3;fgfr3;sod1;hoxa2;otx1;tnfsf12;mab21l1;hoxa4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development#system developmen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#160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08292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vl2;chrna4;cdkn2c;cspg4;alox12b;elf3;hras;sox15;hoxa5;fgf11;tcf3;tnfsf12;cux1;stmn3;kctd11;myt1;maea;hoxa13;nav1;dvl1;gamt;foxf2;alox15b;spon2;kcnq2;fgfr3;efnb3;irf4;sod1;dlg4;hoxa2;otx1;nlgn2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ukotriene biosynthet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2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6379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oxe3;alox12;rnpep;alox15b;alox12b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kene biosynthet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2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6379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oxe3;alox12;rnpep;alox15b;alox12b</w:t>
            </w:r>
          </w:p>
        </w:tc>
      </w:tr>
      <w:tr>
        <w:trPr>
          <w:trHeight w:val="21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biological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#118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43879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td11;faf1;tp53;eef1a2;cdkn2c;aurkaip1;tnfrsf18;rfx3;kiss1r;alox12;foxf2;adra1d;alox15b;sox15;stk11;irf7;rtel1;sod1;vil1;sin3a;ctbp1;cux1;rgs19;sirt3;bcl6b;birc7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cellular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#113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54881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td11;faf1;tp53;eef1a2;cdkn2c;aurkaip1;tnfrsf18;rfx3;kiss1r;alox12;foxf2;alox15b;sox15;stk11;irf7;rtel1;sod1;vil1;sin3a;cux1;ctbp1;rgs19;sirt3;bcl6b;birc7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 from RNA polymerase II promoter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#64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54881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x15;tbx19;tp53;deaf1;chd3;irf7;prpf6;polr2a;med16;ybx2;otx1;polr2e;cux1;foxf2;gmeb2;bcl6b;elf3</w:t>
            </w:r>
          </w:p>
        </w:tc>
      </w:tr>
      <w:tr>
        <w:trPr>
          <w:trHeight w:val="26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-cell signaling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#64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54881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na4;gabrg3;glra3;chrnb1;adra1d;npbwr2;camk4;efna2;fgf11;grb2;kcnq2;efnb3;pdgfa;sod1;cplx1;dlg4;gabarap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ukotriene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3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56571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oxe3;alox12;rnpep;alox15b;alox12b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kene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3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56571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oxe3;alox12;rnpep;alox15b;alox12b</w:t>
            </w:r>
          </w:p>
        </w:tc>
      </w:tr>
      <w:tr>
        <w:trPr>
          <w:trHeight w:val="21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boxylic acid biosynthet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#8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621942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oxe3;akr1d1;alox12;rnpep;prkag3;alox15b;alox12b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ganic acid biosynthet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#8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621942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oxe3;akr1d1;alox12;rnpep;prkag3;alox15b;alox12b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osanoid biosynthet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3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624751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oxe3;alox12;rnpep;alox15b;alox12b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component organization and biogenesi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#327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624751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f1;tp53;erp29;cdkn2c;ict1;grin3b;bet1l;gga3;alox12;sh2b2;elf3;trappc1;sox15;apc2;eif5a;cntrob;wdr36;tnnt2;cplx1;herc2;vil1;asgr2;cnn2;birc7;kctd11;asgr1;med16;abca7;adam2;fgfrl1;bcs1l;ndufs7;vps26b;denr;foxf2;clec10a;spon2;chd3;camk4;spag16;prpf6;snupn;klhl20;efnb3;fgfr3;sod1;dlg4;ipo9;gabarap;exoc2;nlgn2;sirt3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tty acid biosynthet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#7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671045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oxe3;alox12;rnpep;prkag3;alox15b;alox12b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logical regul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#673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76575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f1;arid3a;aurkaip1;ube2j2;nkx1-2;hoxa6;chrnb1;alox12;rassf7;sox15;tbx19;hoxa5;stk11;eif5a;polr2a;ybx2;hoxa3;zbtb37;tnfsf12;ctbp1;hoxa4;hoxa1;birc7;serpinc1;slc2a4;med16;arfgap1;evx1;kiss1r;gmeb2;adra1d;oprl1;alox15b;chd3;irf7;rtel1;sod1;znf142;otx1;sirt3;bcl6b;rexo1;acad8;zbtb46;ube2t;tp53;eef1a2;deaf1;cdkn2c;grin3b;creb3l2;dgkq;sh2b2;znf512b;elf3;gps2;hoxa10;cfd;stk36;mbd3;tcf3;tnnt2;tnni1;tcea2;vil1;pcgf3;uncx;ccnl2;sin3a;cux1;kctd11;myt1;hoxa13;tnfrsf18;dusp22;zbtb4;fgfrl1;rfx3;gamt;foxf2;ctsb;prpf6;fgfr3;irf4;pdgfa;mib2;hoxa2;rgs19</w:t>
            </w:r>
          </w:p>
        </w:tc>
      </w:tr>
      <w:tr>
        <w:trPr>
          <w:trHeight w:val="21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osanoid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5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09851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oxe3;alox12;rnpep;alox15b;alox12b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biological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#614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71570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f1;arid3a;aurkaip1;ube2j2;nkx1-2;hoxa6;alox12;rassf7;sox15;tbx19;hoxa5;stk11;eif5a;polr2a;ybx2;hoxa3;zbtb37;tnfsf12;ctbp1;hoxa4;hoxa1;birc7;med16;arfgap1;evx1;kiss1r;gmeb2;adra1d;alox15b;chd3;irf7;rtel1;sod1;znf142;otx1;sirt3;bcl6b;rexo1;acad8;zbtb46;ube2t;tp53;eef1a2;deaf1;cdkn2c;grin3b;creb3l2;sh2b2;znf512b;elf3;hoxa10;cfd;mbd3;stk36;tcf3;tnnt2;tnni1;tcea2;vil1;pcgf3;uncx;ccnl2;sin3a;cux1;kctd11;myt1;hoxa13;tnfrsf18;zbtb4;fgfrl1;rfx3;gamt;foxf2;ctsb;prpf6;irf4;pdgfa;mib2;hoxa2;rgs19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rological system process#transmission of nerve impulse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#33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01862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bwr2;chrna4;camk4;kcnq2;gabrg3;sod1;cplx1;dlg4;glra3;gabarap;chrnb1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pid biosynthet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#33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342192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oxe3;akr1d1;ptdss2;rnpep;sod1;prkag3;alox12b;fdft1;alox12;stard4;alox15b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rological system process#transmission of nerve impulse#synaptic transmiss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#29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319221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bwr2;chrna4;camk4;kcnq2;gabrg3;cplx1;dlg4;glra3;gabarap;chrnb1</w:t>
            </w:r>
          </w:p>
        </w:tc>
      </w:tr>
      <w:tr>
        <w:trPr>
          <w:trHeight w:val="48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tty acid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#19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26778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oxe3;hao1;alox12;rnpep;prkag3;alox15b;alox12b;acadvl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owth#regulation of growth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#20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85929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td11;fgfrl1;tp53;alox12;gamt;cdkn2c;sod1;alox15b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abolic process#regulation of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#415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85929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btb46;faf1;arid3a;ube2t;tp53;deaf1;cdkn2c;aurkaip1;ube2j2;nkx1-2;hoxa6;creb3l2;sh2b2;znf512b;elf3;rassf7;sox15;tbx19;hoxa10;hoxa5;eif5a;stk36;mbd3;tcf3;polr2a;ybx2;tcea2;vil1;pcgf3;hoxa3;uncx;sin3a;ccnl2;zbtb37;cux1;hoxa4;hoxa1;myt1;hoxa13;med16;zbtb4;rfx3;evx1;foxf2;gmeb2;chd3;irf7;prpf6;irf4;sod1;znf142;hoxa2;otx1;sirt3;bcl6b;rexo1;acad8</w:t>
            </w:r>
          </w:p>
        </w:tc>
      </w:tr>
      <w:tr>
        <w:trPr>
          <w:trHeight w:val="48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ar developmen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#4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85929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xa2;otx1;cux1;sod1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developmental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#181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85929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td11;faf1;myt1;tp53;maea;eef1a2;deaf1;cdkn2c;tnfrsf18;cspg4;dusp22;nav1;alox12;elf3;alox15b;sox15;ctsb;spon2;eif5a;odf3;tcf3;rtel1;efnb3;irf4;sod1;hoxa2;tnfsf12;cux1;dazap1;birc7</w:t>
            </w:r>
          </w:p>
        </w:tc>
      </w:tr>
      <w:tr>
        <w:trPr>
          <w:trHeight w:val="19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differenti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#181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85929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td11;faf1;myt1;tp53;maea;eef1a2;deaf1;cdkn2c;tnfrsf18;cspg4;dusp22;nav1;alox12;elf3;alox15b;sox15;ctsb;spon2;eif5a;odf3;tcf3;rtel1;efnb3;irf4;sod1;hoxa2;tnfsf12;cux1;dazap1;birc7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xual reproduc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#31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380062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xa10;deaf1;odf3;ybx2;sod1;adam2;abcb9;adam29;gamt;dazap1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mete gener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#26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65752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xa10;deaf1;odf3;ybx2;sod1;abcb9;adam29;gamt;dazap1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rmatogenesi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#21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65752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xa10;odf3;ybx2;sod1;abcb9;adam29;gamt;dazap1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 gamete gener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#21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65752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xa10;odf3;ybx2;sod1;abcb9;adam29;gamt;dazap1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process#regulation of cellular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#570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833842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f1;arid3a;aurkaip1;nkx1-2;hoxa6;alox12;rassf7;sox15;tbx19;hoxa5;stk11;eif5a;polr2a;ybx2;hoxa3;zbtb37;tnfsf12;ctbp1;hoxa4;hoxa1;birc7;med16;arfgap1;evx1;kiss1r;gmeb2;adra1d;alox15b;chd3;irf7;rtel1;sod1;znf142;otx1;sirt3;bcl6b;rexo1;acad8;zbtb46;tp53;eef1a2;deaf1;cdkn2c;grin3b;creb3l2;znf512b;elf3;hoxa10;mbd3;stk36;tcf3;tcea2;vil1;pcgf3;uncx;ccnl2;sin3a;cux1;kctd11;myt1;hoxa13;tnfrsf18;zbtb4;fgfrl1;rfx3;foxf2;ctsb;prpf6;irf4;pdgfa;mib2;hoxa2;rgs19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development#system development#organ developmen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#114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221439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ea;dvl2;hoxa13;cspg4;alox12b;dvl1;gamt;foxf2;elf3;hras;alox15b;sox15;hoxa5;tcf3;fgfr3;irf4;sod1;hoxa2;otx1;tnfsf12;cux1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rvous system developmen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#71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36045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td11;myt1;spon2;fgf11;dvl2;chrna4;kcnq2;cdkn2c;efnb3;sod1;nav1;dlg4;otx1;nlgn2;stmn3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ary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#1276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57377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dua;faf1;gucy2d;erp29;dnajc5;ict1;ube2j2;hoxa6;neil1;dars2;nadk;sox15;man2c1;gmds;stk11;polr2a;ogfod2;ybx2;adam29;ctbp1;hoxa4;b3galt6;tspan8;mmp23b;ttll10;gmeb2;adra1d;alox15b;chd3;irf7;znf142;sirt3;tp53;deaf1;pcsk4;ddi1;znf512b;aloxe3;ptk6;ptpn9;cfd;stk36;mrpl20;tcf3;wdr36;herc2;sin3a;ccnl2;eif4a1;glb1l3;mif4gd;adam32;hoxa13;midn;dusp22;adam2;atp5h;ndufs7;prdx6;foxf2;ptdss2;prpf6;klhl20;hoxa2;mpdu1;arid3a;aurkaip1;gak;nkx1-2;rnf25;alox12;gga3;pusl1;rassf7;tbx19;b3gat1;hoxa5;eif5a;prkag3;ptpn7;hoxa3;fdft1;zbtb37;hoxa1;mapkapk5;birc7;slc2a4;ssu72;htra4;med16;evx1;usp37;athl1;ttll4;camk4;sod1;ipo9;otx1;csnk1g2;bcl6b;acad8;rexo1;zbtb46;ube2t;akr1d1;eef1a2;atp5d;alox12b;acadvl;creb3l2;elf3;hoxa10;apc2;tnk1;mbd3;tcea2;vil1;pcgf3;uncx;adam9;cux1;srms;stard4;mrps7;myt1;nt5c;rnpep;slbp;zbtb4;rfx3;bcs1l;hao1;polr2e;gamt;denr;ctsb;fgfr3;irf4;plcd4;mib2;dlg4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, DNA-dependen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#343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57377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btb46;arid3a;tp53;deaf1;nkx1-2;hoxa6;creb3l2;znf512b;elf3;rassf7;sox15;tbx19;hoxa10;hoxa5;mbd3;tcf3;polr2a;ybx2;tcea2;pcgf3;hoxa3;uncx;sin3a;ccnl2;zbtb37;cux1;hoxa4;hoxa1;myt1;hoxa13;med16;zbtb4;rfx3;evx1;polr2e;foxf2;gmeb2;chd3;irf7;prpf6;irf4;znf142;hoxa2;otx1;sirt3;bcl6b;acad8;rexo1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A biosynthet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#344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57377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btb46;arid3a;tp53;deaf1;nkx1-2;hoxa6;creb3l2;znf512b;elf3;rassf7;sox15;tbx19;hoxa10;hoxa5;mbd3;tcf3;polr2a;ybx2;tcea2;pcgf3;hoxa3;uncx;sin3a;ccnl2;zbtb37;cux1;hoxa4;hoxa1;myt1;hoxa13;med16;zbtb4;rfx3;evx1;polr2e;foxf2;gmeb2;chd3;irf7;prpf6;irf4;znf142;hoxa2;otx1;sirt3;bcl6b;acad8;rexo1</w:t>
            </w:r>
          </w:p>
        </w:tc>
      </w:tr>
      <w:tr>
        <w:trPr>
          <w:trHeight w:val="48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nocarboxylic acid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#28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573776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oxe3;akr1d1;rnpep;prkag3;alox12b;acadvl;alox12;hao1;alox15b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transcription, DNA-dependen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#335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736401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btb46;arid3a;tp53;deaf1;nkx1-2;hoxa6;creb3l2;znf512b;elf3;rassf7;sox15;tbx19;hoxa10;hoxa5;mbd3;tcf3;polr2a;ybx2;tcea2;pcgf3;hoxa3;uncx;sin3a;ccnl2;zbtb37;cux1;hoxa4;hoxa1;myt1;hoxa13;med16;zbtb4;rfx3;evx1;foxf2;gmeb2;chd3;irf7;prpf6;irf4;znf142;hoxa2;otx1;sirt3;bcl6b;acad8;rexo1</w:t>
            </w:r>
          </w:p>
        </w:tc>
      </w:tr>
      <w:tr>
        <w:trPr>
          <w:trHeight w:val="21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owth%multicellular organism growth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2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9417067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xa5;gamt;sod1</w:t>
            </w:r>
          </w:p>
        </w:tc>
      </w:tr>
      <w:tr>
        <w:trPr>
          <w:trHeight w:val="48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liz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#448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779852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f1;tp53;erp29;chrna4;oca2;cspg4;slc11a1;grin3b;col20a1;atp5d;mfsd7;bet1l;glra3;gga3;chrnb1;alox12;trappc1;ptpn9;kcnab3;atp1b2;tnnt2;slc16a13;cplx1;herc2;asgr2;tnfsf12;stard4;kctd11;atp8b3;sft2d2;slc2a4;slc25a19;slc16a5;asgr1;gabrg3;abca7;arfgap1;dnah2;shbg;atp5h;kiss1r;vps37b;vps26b;alox15b;clec10a;pitpnm2;spon2;kctd2;camk4;kcnq2;snupn;slc16a11;efnb3;abcb9;gabarap;ipo9;exoc2;scnn1d;scamp4</w:t>
            </w:r>
          </w:p>
        </w:tc>
      </w:tr>
      <w:tr>
        <w:trPr>
          <w:trHeight w:val="1215" w:hRule="atLeast"/>
        </w:trPr>
        <w:tc>
          <w:tcPr>
            <w:tcW w:w="19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enzyme A biosynthetic process;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7</w:t>
            </w:r>
          </w:p>
        </w:tc>
        <w:tc>
          <w:tcPr>
            <w:tcW w:w="12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975647</w:t>
            </w:r>
          </w:p>
        </w:tc>
        <w:tc>
          <w:tcPr>
            <w:tcW w:w="51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nk2;ppcd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7T03:13:00Z</dcterms:created>
  <dc:creator>cbaylon</dc:creator>
  <dc:description/>
  <cp:keywords/>
  <dc:language>en-US</dc:language>
  <cp:lastModifiedBy>cbaylon</cp:lastModifiedBy>
  <dcterms:modified xsi:type="dcterms:W3CDTF">2016-10-27T03:27:00Z</dcterms:modified>
  <cp:revision>2</cp:revision>
  <dc:subject/>
  <dc:title/>
</cp:coreProperties>
</file>